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42" w:type="dxa"/>
        <w:tblInd w:w="93" w:type="dxa"/>
        <w:tblLook w:val="04A0" w:firstRow="1" w:lastRow="0" w:firstColumn="1" w:lastColumn="0" w:noHBand="0" w:noVBand="1"/>
      </w:tblPr>
      <w:tblGrid>
        <w:gridCol w:w="1026"/>
        <w:gridCol w:w="2029"/>
        <w:gridCol w:w="883"/>
        <w:gridCol w:w="901"/>
        <w:gridCol w:w="1085"/>
        <w:gridCol w:w="142"/>
        <w:gridCol w:w="759"/>
        <w:gridCol w:w="142"/>
        <w:gridCol w:w="759"/>
        <w:gridCol w:w="152"/>
        <w:gridCol w:w="908"/>
        <w:gridCol w:w="155"/>
        <w:gridCol w:w="759"/>
        <w:gridCol w:w="142"/>
      </w:tblGrid>
      <w:tr w:rsidR="001A6C47" w:rsidRPr="00C90EE0" w:rsidTr="00010FFF">
        <w:trPr>
          <w:gridAfter w:val="1"/>
          <w:wAfter w:w="142" w:type="dxa"/>
          <w:trHeight w:val="300"/>
        </w:trPr>
        <w:tc>
          <w:tcPr>
            <w:tcW w:w="1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Variety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Crop growth variable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n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R</w:t>
            </w:r>
            <w:r w:rsidRPr="00C90EE0">
              <w:rPr>
                <w:rFonts w:asciiTheme="majorHAnsi" w:eastAsia="Times New Roman" w:hAnsiTheme="majorHAnsi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E86C26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α</w:t>
            </w:r>
          </w:p>
        </w:tc>
        <w:tc>
          <w:tcPr>
            <w:tcW w:w="9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E86C26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β</w:t>
            </w:r>
          </w:p>
        </w:tc>
        <w:tc>
          <w:tcPr>
            <w:tcW w:w="9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p(t)</w:t>
            </w:r>
          </w:p>
        </w:tc>
        <w:tc>
          <w:tcPr>
            <w:tcW w:w="10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RMSEn</w:t>
            </w:r>
          </w:p>
        </w:tc>
        <w:tc>
          <w:tcPr>
            <w:tcW w:w="9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Meff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FFZ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48</w:t>
            </w:r>
          </w:p>
        </w:tc>
        <w:tc>
          <w:tcPr>
            <w:tcW w:w="12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02.328</w:t>
            </w:r>
          </w:p>
        </w:tc>
        <w:tc>
          <w:tcPr>
            <w:tcW w:w="9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58</w:t>
            </w:r>
          </w:p>
        </w:tc>
        <w:tc>
          <w:tcPr>
            <w:tcW w:w="91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3</w:t>
            </w:r>
          </w:p>
        </w:tc>
        <w:tc>
          <w:tcPr>
            <w:tcW w:w="10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.784</w:t>
            </w:r>
          </w:p>
        </w:tc>
        <w:tc>
          <w:tcPr>
            <w:tcW w:w="9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4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04.96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4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9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.57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9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39.76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5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4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5.95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3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9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43.47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22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38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1.30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7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1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74.57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3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75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4.05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02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4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0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18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92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0.75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95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1-Y4-Y1</w:t>
            </w:r>
          </w:p>
        </w:tc>
        <w:tc>
          <w:tcPr>
            <w:tcW w:w="2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1</w:t>
            </w:r>
          </w:p>
        </w:tc>
        <w:tc>
          <w:tcPr>
            <w:tcW w:w="122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4.413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33</w:t>
            </w:r>
          </w:p>
        </w:tc>
        <w:tc>
          <w:tcPr>
            <w:tcW w:w="91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2</w:t>
            </w:r>
          </w:p>
        </w:tc>
        <w:tc>
          <w:tcPr>
            <w:tcW w:w="106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.021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9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4.85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4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.92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4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2.04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2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8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.86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7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3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948.42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.018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47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9.17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33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0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37.11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09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9.25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6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0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3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11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8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9.04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51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5-SAL8-DT3-SUB1</w:t>
            </w:r>
          </w:p>
        </w:tc>
        <w:tc>
          <w:tcPr>
            <w:tcW w:w="2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7</w:t>
            </w:r>
          </w:p>
        </w:tc>
        <w:tc>
          <w:tcPr>
            <w:tcW w:w="122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334.263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23</w:t>
            </w:r>
          </w:p>
        </w:tc>
        <w:tc>
          <w:tcPr>
            <w:tcW w:w="91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39</w:t>
            </w:r>
          </w:p>
        </w:tc>
        <w:tc>
          <w:tcPr>
            <w:tcW w:w="106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.792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7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28.24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4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78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7.40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2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0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171.72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58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.65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1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5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409.76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2.12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159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2.05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068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1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20.65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6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85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9.49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2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9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7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4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12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6.62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3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5-SAL10-DT1-DT1</w:t>
            </w:r>
          </w:p>
        </w:tc>
        <w:tc>
          <w:tcPr>
            <w:tcW w:w="2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4</w:t>
            </w:r>
          </w:p>
        </w:tc>
        <w:tc>
          <w:tcPr>
            <w:tcW w:w="122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20.481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68</w:t>
            </w:r>
          </w:p>
        </w:tc>
        <w:tc>
          <w:tcPr>
            <w:tcW w:w="91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09</w:t>
            </w:r>
          </w:p>
        </w:tc>
        <w:tc>
          <w:tcPr>
            <w:tcW w:w="106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2.644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6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01.69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9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88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.33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7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5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39.91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4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52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5.69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2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4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23.53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21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73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2.35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44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2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04.65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31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185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5.32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0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1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68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25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2.77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2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5_SAL14-SAL2-Y2</w:t>
            </w:r>
          </w:p>
        </w:tc>
        <w:tc>
          <w:tcPr>
            <w:tcW w:w="2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1</w:t>
            </w:r>
          </w:p>
        </w:tc>
        <w:tc>
          <w:tcPr>
            <w:tcW w:w="122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75.010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89</w:t>
            </w:r>
          </w:p>
        </w:tc>
        <w:tc>
          <w:tcPr>
            <w:tcW w:w="91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27</w:t>
            </w:r>
          </w:p>
        </w:tc>
        <w:tc>
          <w:tcPr>
            <w:tcW w:w="106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3.798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4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76.01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2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7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.15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7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9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32.59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1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92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61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0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1917.74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.65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93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0.50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9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7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9.01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33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5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6.33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0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8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0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3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33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4.69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01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8-SAL6-SAL3-Y2</w:t>
            </w:r>
          </w:p>
        </w:tc>
        <w:tc>
          <w:tcPr>
            <w:tcW w:w="2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9</w:t>
            </w:r>
          </w:p>
        </w:tc>
        <w:tc>
          <w:tcPr>
            <w:tcW w:w="122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90.912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31</w:t>
            </w:r>
          </w:p>
        </w:tc>
        <w:tc>
          <w:tcPr>
            <w:tcW w:w="91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4</w:t>
            </w:r>
          </w:p>
        </w:tc>
        <w:tc>
          <w:tcPr>
            <w:tcW w:w="106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.502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9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8.11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4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.97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79.39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4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7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4.15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2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6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657.31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.82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7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8.12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31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41.97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0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47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1.76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7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3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88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74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0.60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39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8-SAL12-Y2-DT1</w:t>
            </w:r>
          </w:p>
        </w:tc>
        <w:tc>
          <w:tcPr>
            <w:tcW w:w="2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0</w:t>
            </w:r>
          </w:p>
        </w:tc>
        <w:tc>
          <w:tcPr>
            <w:tcW w:w="122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22.351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25</w:t>
            </w:r>
          </w:p>
        </w:tc>
        <w:tc>
          <w:tcPr>
            <w:tcW w:w="91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76</w:t>
            </w:r>
          </w:p>
        </w:tc>
        <w:tc>
          <w:tcPr>
            <w:tcW w:w="106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7.562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98.83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8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84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.06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5.61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2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4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.87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7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1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1.31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0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8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7.03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7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3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51.00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7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34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2.33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2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5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2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9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9.51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5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12-DT10-SAL1-DT1</w:t>
            </w:r>
          </w:p>
        </w:tc>
        <w:tc>
          <w:tcPr>
            <w:tcW w:w="2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9</w:t>
            </w:r>
          </w:p>
        </w:tc>
        <w:tc>
          <w:tcPr>
            <w:tcW w:w="122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38.767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7</w:t>
            </w:r>
          </w:p>
        </w:tc>
        <w:tc>
          <w:tcPr>
            <w:tcW w:w="91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81</w:t>
            </w:r>
          </w:p>
        </w:tc>
        <w:tc>
          <w:tcPr>
            <w:tcW w:w="106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.085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0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19.97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75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.15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9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9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77.27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2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8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.99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0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25.54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5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29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8.98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6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93.11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01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02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4.44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4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3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0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79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4.07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5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IR_74371-70-1-1</w:t>
            </w:r>
          </w:p>
        </w:tc>
        <w:tc>
          <w:tcPr>
            <w:tcW w:w="2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7</w:t>
            </w:r>
          </w:p>
        </w:tc>
        <w:tc>
          <w:tcPr>
            <w:tcW w:w="122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02.591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5</w:t>
            </w:r>
          </w:p>
        </w:tc>
        <w:tc>
          <w:tcPr>
            <w:tcW w:w="91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71</w:t>
            </w:r>
          </w:p>
        </w:tc>
        <w:tc>
          <w:tcPr>
            <w:tcW w:w="106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.637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30.13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6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82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2.69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5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3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96.57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9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44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.68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5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5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74.70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12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17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7.07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8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2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9.29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8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99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8.96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5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7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7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3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2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.58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1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NSICRc158</w:t>
            </w:r>
          </w:p>
        </w:tc>
        <w:tc>
          <w:tcPr>
            <w:tcW w:w="2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9</w:t>
            </w:r>
          </w:p>
        </w:tc>
        <w:tc>
          <w:tcPr>
            <w:tcW w:w="122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23.712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92</w:t>
            </w:r>
          </w:p>
        </w:tc>
        <w:tc>
          <w:tcPr>
            <w:tcW w:w="91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74</w:t>
            </w:r>
          </w:p>
        </w:tc>
        <w:tc>
          <w:tcPr>
            <w:tcW w:w="106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2.109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7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185.97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18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75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.76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0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59.69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5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5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3.70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4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5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09.99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28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5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5.19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43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89.09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61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1.16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8</w:t>
            </w:r>
          </w:p>
        </w:tc>
      </w:tr>
      <w:tr w:rsidR="00A63EE3" w:rsidRPr="00E86C26" w:rsidTr="00010FFF">
        <w:trPr>
          <w:trHeight w:val="255"/>
        </w:trPr>
        <w:tc>
          <w:tcPr>
            <w:tcW w:w="102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0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12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9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157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3.32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48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63EE3" w:rsidRPr="00C90EE0" w:rsidRDefault="00A63EE3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SBRc82</w:t>
            </w:r>
          </w:p>
        </w:tc>
        <w:tc>
          <w:tcPr>
            <w:tcW w:w="2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1</w:t>
            </w:r>
          </w:p>
        </w:tc>
        <w:tc>
          <w:tcPr>
            <w:tcW w:w="122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48.122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1</w:t>
            </w:r>
          </w:p>
        </w:tc>
        <w:tc>
          <w:tcPr>
            <w:tcW w:w="91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37</w:t>
            </w:r>
          </w:p>
        </w:tc>
        <w:tc>
          <w:tcPr>
            <w:tcW w:w="106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.528</w:t>
            </w:r>
          </w:p>
        </w:tc>
        <w:tc>
          <w:tcPr>
            <w:tcW w:w="9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7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23.02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92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.27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9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3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3.66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1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54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8.76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4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6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48.20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6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77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8.70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7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3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09.38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4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7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5.96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0</w:t>
            </w:r>
          </w:p>
        </w:tc>
      </w:tr>
      <w:tr w:rsidR="00A63EE3" w:rsidRPr="00E86C26" w:rsidTr="00010FFF">
        <w:trPr>
          <w:trHeight w:val="300"/>
        </w:trPr>
        <w:tc>
          <w:tcPr>
            <w:tcW w:w="102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6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6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58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4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7.00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E3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7</w:t>
            </w:r>
          </w:p>
        </w:tc>
      </w:tr>
    </w:tbl>
    <w:p w:rsidR="00010FFF" w:rsidRDefault="00010FFF" w:rsidP="00E86C26">
      <w:pPr>
        <w:spacing w:line="240" w:lineRule="auto"/>
        <w:rPr>
          <w:rFonts w:asciiTheme="majorHAnsi" w:hAnsiTheme="majorHAnsi" w:cstheme="minorHAnsi"/>
          <w:b/>
        </w:rPr>
      </w:pPr>
    </w:p>
    <w:p w:rsidR="001A6C47" w:rsidRPr="00E86C26" w:rsidRDefault="00221DD3" w:rsidP="00E86C26">
      <w:pPr>
        <w:spacing w:line="240" w:lineRule="auto"/>
        <w:rPr>
          <w:rFonts w:asciiTheme="majorHAnsi" w:hAnsiTheme="majorHAnsi"/>
          <w:sz w:val="24"/>
          <w:szCs w:val="24"/>
        </w:rPr>
      </w:pPr>
      <w:proofErr w:type="gramStart"/>
      <w:ins w:id="0" w:author="tli" w:date="2016-10-01T00:28:00Z">
        <w:r>
          <w:rPr>
            <w:rFonts w:asciiTheme="majorHAnsi" w:hAnsiTheme="majorHAnsi" w:cstheme="minorHAnsi"/>
            <w:b/>
          </w:rPr>
          <w:t xml:space="preserve">S2 </w:t>
        </w:r>
      </w:ins>
      <w:r w:rsidR="00010FFF">
        <w:rPr>
          <w:rFonts w:asciiTheme="majorHAnsi" w:hAnsiTheme="majorHAnsi" w:cstheme="minorHAnsi"/>
          <w:b/>
        </w:rPr>
        <w:t>Table</w:t>
      </w:r>
      <w:del w:id="1" w:author="tli" w:date="2016-10-01T00:28:00Z">
        <w:r w:rsidR="00010FFF" w:rsidDel="00221DD3">
          <w:rPr>
            <w:rFonts w:asciiTheme="majorHAnsi" w:hAnsiTheme="majorHAnsi" w:cstheme="minorHAnsi"/>
            <w:b/>
          </w:rPr>
          <w:delText xml:space="preserve"> S2</w:delText>
        </w:r>
      </w:del>
      <w:r w:rsidR="00010FFF">
        <w:rPr>
          <w:rFonts w:asciiTheme="majorHAnsi" w:hAnsiTheme="majorHAnsi" w:cstheme="minorHAnsi"/>
          <w:b/>
        </w:rPr>
        <w:t>.</w:t>
      </w:r>
      <w:proofErr w:type="gramEnd"/>
      <w:r w:rsidR="00010FFF">
        <w:rPr>
          <w:rFonts w:asciiTheme="majorHAnsi" w:hAnsiTheme="majorHAnsi" w:cstheme="minorHAnsi"/>
          <w:b/>
        </w:rPr>
        <w:t xml:space="preserve"> </w:t>
      </w:r>
      <w:ins w:id="2" w:author="tli" w:date="2016-10-01T00:28:00Z">
        <w:r w:rsidRPr="00221DD3">
          <w:rPr>
            <w:rFonts w:asciiTheme="majorHAnsi" w:eastAsia="Cambria" w:hAnsiTheme="majorHAnsi"/>
            <w:color w:val="000000" w:themeColor="text1"/>
            <w:rPrChange w:id="3" w:author="tli" w:date="2016-10-01T00:28:00Z">
              <w:rPr>
                <w:rFonts w:asciiTheme="majorHAnsi" w:eastAsia="Cambria" w:hAnsiTheme="majorHAnsi"/>
                <w:b/>
                <w:color w:val="000000" w:themeColor="text1"/>
              </w:rPr>
            </w:rPrChange>
          </w:rPr>
          <w:t>Statistical results for each variety in comparing the simulated to measured values during calibration.</w:t>
        </w:r>
        <w:r>
          <w:rPr>
            <w:rFonts w:asciiTheme="majorHAnsi" w:eastAsia="Cambria" w:hAnsiTheme="majorHAnsi"/>
            <w:b/>
            <w:color w:val="000000" w:themeColor="text1"/>
          </w:rPr>
          <w:t xml:space="preserve"> </w:t>
        </w:r>
      </w:ins>
      <w:r w:rsidR="00010FFF" w:rsidRPr="00E86C26">
        <w:rPr>
          <w:rFonts w:asciiTheme="majorHAnsi" w:hAnsiTheme="majorHAnsi"/>
          <w:sz w:val="24"/>
          <w:szCs w:val="24"/>
        </w:rPr>
        <w:t>AGB, PB, WS</w:t>
      </w:r>
      <w:bookmarkStart w:id="4" w:name="_GoBack"/>
      <w:bookmarkEnd w:id="4"/>
      <w:r w:rsidR="00010FFF" w:rsidRPr="00E86C26">
        <w:rPr>
          <w:rFonts w:asciiTheme="majorHAnsi" w:hAnsiTheme="majorHAnsi"/>
          <w:sz w:val="24"/>
          <w:szCs w:val="24"/>
        </w:rPr>
        <w:t xml:space="preserve">T, WLVG, and WLVD are the crop growth variables on biomass of above-ground plant, panicles, stem, and green and dead leaves. LAI is the leaf area index. The </w:t>
      </w:r>
      <w:r w:rsidR="00010FFF" w:rsidRPr="00E86C26">
        <w:rPr>
          <w:rFonts w:asciiTheme="majorHAnsi" w:hAnsiTheme="majorHAnsi"/>
          <w:i/>
          <w:sz w:val="24"/>
          <w:szCs w:val="24"/>
        </w:rPr>
        <w:t>n</w:t>
      </w:r>
      <w:r w:rsidR="00010FFF" w:rsidRPr="00E86C26">
        <w:rPr>
          <w:rFonts w:asciiTheme="majorHAnsi" w:hAnsiTheme="majorHAnsi"/>
          <w:sz w:val="24"/>
          <w:szCs w:val="24"/>
        </w:rPr>
        <w:t xml:space="preserve">, </w:t>
      </w:r>
      <w:r w:rsidR="00010FFF">
        <w:rPr>
          <w:rFonts w:asciiTheme="majorHAnsi" w:eastAsia="Times New Roman" w:hAnsiTheme="majorHAnsi"/>
          <w:color w:val="000000"/>
          <w:sz w:val="24"/>
          <w:szCs w:val="24"/>
        </w:rPr>
        <w:t>α</w:t>
      </w:r>
      <w:r w:rsidR="00010FFF" w:rsidRPr="00E86C26">
        <w:rPr>
          <w:rFonts w:asciiTheme="majorHAnsi" w:hAnsiTheme="majorHAnsi"/>
          <w:i/>
          <w:sz w:val="24"/>
          <w:szCs w:val="24"/>
        </w:rPr>
        <w:t>,</w:t>
      </w:r>
      <w:r w:rsidR="00010FFF" w:rsidRPr="00E86C26">
        <w:rPr>
          <w:rFonts w:asciiTheme="majorHAnsi" w:hAnsiTheme="majorHAnsi"/>
          <w:sz w:val="24"/>
          <w:szCs w:val="24"/>
        </w:rPr>
        <w:t xml:space="preserve"> </w:t>
      </w:r>
      <m:oMath>
        <m:r>
          <w:rPr>
            <w:rFonts w:ascii="Cambria Math" w:eastAsia="Times New Roman" w:hAnsi="Cambria Math"/>
            <w:color w:val="000000"/>
            <w:sz w:val="24"/>
            <w:szCs w:val="24"/>
          </w:rPr>
          <m:t>β</m:t>
        </m:r>
      </m:oMath>
      <w:r w:rsidR="00010FFF" w:rsidRPr="00E86C26">
        <w:rPr>
          <w:rFonts w:asciiTheme="majorHAnsi" w:hAnsiTheme="majorHAnsi"/>
          <w:sz w:val="24"/>
          <w:szCs w:val="24"/>
        </w:rPr>
        <w:t xml:space="preserve">, </w:t>
      </w:r>
      <w:r w:rsidR="00010FFF" w:rsidRPr="00E86C26">
        <w:rPr>
          <w:rFonts w:asciiTheme="majorHAnsi" w:hAnsiTheme="majorHAnsi"/>
          <w:i/>
          <w:sz w:val="24"/>
          <w:szCs w:val="24"/>
        </w:rPr>
        <w:t>p(t)</w:t>
      </w:r>
      <w:r w:rsidR="00010FFF" w:rsidRPr="00E86C26">
        <w:rPr>
          <w:rFonts w:asciiTheme="majorHAnsi" w:hAnsiTheme="majorHAnsi"/>
          <w:sz w:val="24"/>
          <w:szCs w:val="24"/>
        </w:rPr>
        <w:t xml:space="preserve">, </w:t>
      </w:r>
      <w:r w:rsidR="00010FFF" w:rsidRPr="00E86C26">
        <w:rPr>
          <w:rFonts w:asciiTheme="majorHAnsi" w:hAnsiTheme="majorHAnsi"/>
          <w:i/>
          <w:sz w:val="24"/>
          <w:szCs w:val="24"/>
        </w:rPr>
        <w:t>RMSE</w:t>
      </w:r>
      <w:r w:rsidR="00010FFF" w:rsidRPr="00E86C26">
        <w:rPr>
          <w:rFonts w:asciiTheme="majorHAnsi" w:hAnsiTheme="majorHAnsi"/>
          <w:i/>
          <w:sz w:val="24"/>
          <w:szCs w:val="24"/>
          <w:vertAlign w:val="subscript"/>
        </w:rPr>
        <w:t>n</w:t>
      </w:r>
      <w:r w:rsidR="00010FFF" w:rsidRPr="00E86C26">
        <w:rPr>
          <w:rFonts w:asciiTheme="majorHAnsi" w:hAnsiTheme="majorHAnsi"/>
          <w:sz w:val="24"/>
          <w:szCs w:val="24"/>
        </w:rPr>
        <w:t xml:space="preserve"> , and </w:t>
      </w:r>
      <w:r w:rsidR="00010FFF" w:rsidRPr="00E86C26">
        <w:rPr>
          <w:rFonts w:asciiTheme="majorHAnsi" w:hAnsiTheme="majorHAnsi"/>
          <w:i/>
          <w:sz w:val="24"/>
          <w:szCs w:val="24"/>
        </w:rPr>
        <w:t>Meff</w:t>
      </w:r>
      <w:r w:rsidR="00010FFF" w:rsidRPr="00E86C26">
        <w:rPr>
          <w:rFonts w:asciiTheme="majorHAnsi" w:hAnsiTheme="majorHAnsi"/>
          <w:sz w:val="24"/>
          <w:szCs w:val="24"/>
        </w:rPr>
        <w:t xml:space="preserve"> are the statistical indicators for data pairs, correlation coefficient, the intercept and slope of linear regression, student-t test with unequal mean assumption, root mean square error normalized by measured mean, and modeling efficiency, respectively.</w:t>
      </w:r>
    </w:p>
    <w:p w:rsidR="00010FFF" w:rsidRDefault="00010FFF" w:rsidP="00235E1F">
      <w:pPr>
        <w:pStyle w:val="Heading2"/>
        <w:rPr>
          <w:color w:val="auto"/>
          <w:sz w:val="36"/>
          <w:szCs w:val="36"/>
        </w:rPr>
      </w:pPr>
    </w:p>
    <w:p w:rsidR="00C90EE0" w:rsidRPr="00C90EE0" w:rsidRDefault="00C90EE0" w:rsidP="00C90EE0"/>
    <w:p w:rsidR="00C90EE0" w:rsidRDefault="00C90EE0" w:rsidP="00F11A10">
      <w:pPr>
        <w:spacing w:line="480" w:lineRule="auto"/>
        <w:jc w:val="both"/>
        <w:rPr>
          <w:rFonts w:asciiTheme="majorHAnsi" w:hAnsiTheme="majorHAnsi" w:cstheme="minorHAnsi"/>
          <w:b/>
        </w:rPr>
      </w:pPr>
    </w:p>
    <w:sectPr w:rsidR="00C90EE0" w:rsidSect="00D04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E19" w:rsidRDefault="00437E19" w:rsidP="00E96711">
      <w:pPr>
        <w:spacing w:after="0" w:line="240" w:lineRule="auto"/>
      </w:pPr>
      <w:r>
        <w:separator/>
      </w:r>
    </w:p>
  </w:endnote>
  <w:endnote w:type="continuationSeparator" w:id="0">
    <w:p w:rsidR="00437E19" w:rsidRDefault="00437E19" w:rsidP="00E96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E19" w:rsidRDefault="00437E19" w:rsidP="00E96711">
      <w:pPr>
        <w:spacing w:after="0" w:line="240" w:lineRule="auto"/>
      </w:pPr>
      <w:r>
        <w:separator/>
      </w:r>
    </w:p>
  </w:footnote>
  <w:footnote w:type="continuationSeparator" w:id="0">
    <w:p w:rsidR="00437E19" w:rsidRDefault="00437E19" w:rsidP="00E967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3D11D4"/>
    <w:multiLevelType w:val="hybridMultilevel"/>
    <w:tmpl w:val="1268A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334"/>
    <w:rsid w:val="00003508"/>
    <w:rsid w:val="00010FFF"/>
    <w:rsid w:val="0001207D"/>
    <w:rsid w:val="0002481F"/>
    <w:rsid w:val="00030354"/>
    <w:rsid w:val="00067A1E"/>
    <w:rsid w:val="00070647"/>
    <w:rsid w:val="00081283"/>
    <w:rsid w:val="00082DCF"/>
    <w:rsid w:val="00086C42"/>
    <w:rsid w:val="000A5754"/>
    <w:rsid w:val="000A68A9"/>
    <w:rsid w:val="000B0601"/>
    <w:rsid w:val="000C213B"/>
    <w:rsid w:val="00107748"/>
    <w:rsid w:val="001078A5"/>
    <w:rsid w:val="00107D58"/>
    <w:rsid w:val="001300A6"/>
    <w:rsid w:val="00151D06"/>
    <w:rsid w:val="00154026"/>
    <w:rsid w:val="00170E9F"/>
    <w:rsid w:val="00187A82"/>
    <w:rsid w:val="001970B3"/>
    <w:rsid w:val="001A6C47"/>
    <w:rsid w:val="001C3DD3"/>
    <w:rsid w:val="00221DD3"/>
    <w:rsid w:val="0022210A"/>
    <w:rsid w:val="00232B7B"/>
    <w:rsid w:val="00235E1F"/>
    <w:rsid w:val="0024432E"/>
    <w:rsid w:val="00251D08"/>
    <w:rsid w:val="002570D5"/>
    <w:rsid w:val="00257FB3"/>
    <w:rsid w:val="002671C8"/>
    <w:rsid w:val="00283E75"/>
    <w:rsid w:val="00295889"/>
    <w:rsid w:val="002A287A"/>
    <w:rsid w:val="002B769B"/>
    <w:rsid w:val="002D7BEB"/>
    <w:rsid w:val="00310090"/>
    <w:rsid w:val="0031787E"/>
    <w:rsid w:val="00317D3F"/>
    <w:rsid w:val="0032281C"/>
    <w:rsid w:val="00336BB4"/>
    <w:rsid w:val="00344D48"/>
    <w:rsid w:val="003656BD"/>
    <w:rsid w:val="003851FF"/>
    <w:rsid w:val="003A5B0E"/>
    <w:rsid w:val="00402557"/>
    <w:rsid w:val="00431B09"/>
    <w:rsid w:val="00437E19"/>
    <w:rsid w:val="00442CA6"/>
    <w:rsid w:val="00490914"/>
    <w:rsid w:val="00491235"/>
    <w:rsid w:val="0049427B"/>
    <w:rsid w:val="004C6206"/>
    <w:rsid w:val="00507119"/>
    <w:rsid w:val="00515A3E"/>
    <w:rsid w:val="00532C7C"/>
    <w:rsid w:val="005474EB"/>
    <w:rsid w:val="005477E9"/>
    <w:rsid w:val="0056414D"/>
    <w:rsid w:val="005A34C3"/>
    <w:rsid w:val="005B3F38"/>
    <w:rsid w:val="005B50EA"/>
    <w:rsid w:val="005C31E3"/>
    <w:rsid w:val="005C6F72"/>
    <w:rsid w:val="005E14D4"/>
    <w:rsid w:val="00627D65"/>
    <w:rsid w:val="00640566"/>
    <w:rsid w:val="006664EE"/>
    <w:rsid w:val="006867BB"/>
    <w:rsid w:val="006870FF"/>
    <w:rsid w:val="006876FF"/>
    <w:rsid w:val="00687C4A"/>
    <w:rsid w:val="006A0658"/>
    <w:rsid w:val="006B3B9F"/>
    <w:rsid w:val="006D0C62"/>
    <w:rsid w:val="007012B2"/>
    <w:rsid w:val="00710A3C"/>
    <w:rsid w:val="00725D43"/>
    <w:rsid w:val="00761692"/>
    <w:rsid w:val="007B28E8"/>
    <w:rsid w:val="007E14D1"/>
    <w:rsid w:val="007F302B"/>
    <w:rsid w:val="007F6063"/>
    <w:rsid w:val="008253BE"/>
    <w:rsid w:val="00834D2E"/>
    <w:rsid w:val="008429CE"/>
    <w:rsid w:val="00870253"/>
    <w:rsid w:val="00873B47"/>
    <w:rsid w:val="008814E9"/>
    <w:rsid w:val="0088416A"/>
    <w:rsid w:val="0088484B"/>
    <w:rsid w:val="008A0647"/>
    <w:rsid w:val="008A190A"/>
    <w:rsid w:val="008B1A84"/>
    <w:rsid w:val="008B3F6F"/>
    <w:rsid w:val="008C14DA"/>
    <w:rsid w:val="008E20A4"/>
    <w:rsid w:val="008E4B4D"/>
    <w:rsid w:val="008E70C6"/>
    <w:rsid w:val="0090050C"/>
    <w:rsid w:val="0092793D"/>
    <w:rsid w:val="00946366"/>
    <w:rsid w:val="009541A9"/>
    <w:rsid w:val="009C5034"/>
    <w:rsid w:val="009C7992"/>
    <w:rsid w:val="009D4F12"/>
    <w:rsid w:val="00A0384E"/>
    <w:rsid w:val="00A226A0"/>
    <w:rsid w:val="00A3261D"/>
    <w:rsid w:val="00A63EE3"/>
    <w:rsid w:val="00A97D5B"/>
    <w:rsid w:val="00AA57E7"/>
    <w:rsid w:val="00AE03A4"/>
    <w:rsid w:val="00AF7E92"/>
    <w:rsid w:val="00B278F0"/>
    <w:rsid w:val="00B80860"/>
    <w:rsid w:val="00B80B13"/>
    <w:rsid w:val="00BA5775"/>
    <w:rsid w:val="00BB56A8"/>
    <w:rsid w:val="00BC42D8"/>
    <w:rsid w:val="00BD0A8C"/>
    <w:rsid w:val="00C03902"/>
    <w:rsid w:val="00C03EE9"/>
    <w:rsid w:val="00C270E3"/>
    <w:rsid w:val="00C826FD"/>
    <w:rsid w:val="00C90EE0"/>
    <w:rsid w:val="00C97A77"/>
    <w:rsid w:val="00CE11FF"/>
    <w:rsid w:val="00D014BE"/>
    <w:rsid w:val="00D0479D"/>
    <w:rsid w:val="00D0790F"/>
    <w:rsid w:val="00D13B24"/>
    <w:rsid w:val="00D31162"/>
    <w:rsid w:val="00D54FD3"/>
    <w:rsid w:val="00D77EAB"/>
    <w:rsid w:val="00D93190"/>
    <w:rsid w:val="00D95C3F"/>
    <w:rsid w:val="00DB339A"/>
    <w:rsid w:val="00DC2849"/>
    <w:rsid w:val="00DD4850"/>
    <w:rsid w:val="00E86C26"/>
    <w:rsid w:val="00E95489"/>
    <w:rsid w:val="00E96711"/>
    <w:rsid w:val="00EB7334"/>
    <w:rsid w:val="00ED22AD"/>
    <w:rsid w:val="00EE171A"/>
    <w:rsid w:val="00F11A10"/>
    <w:rsid w:val="00F41630"/>
    <w:rsid w:val="00F85697"/>
    <w:rsid w:val="00FB0FAE"/>
    <w:rsid w:val="00FB1F0F"/>
    <w:rsid w:val="00FD0DFC"/>
    <w:rsid w:val="00FD440C"/>
    <w:rsid w:val="00FD50AD"/>
    <w:rsid w:val="00FE1F9E"/>
    <w:rsid w:val="00FF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C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B733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EB7334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4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6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A6C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5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7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77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7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711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86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C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B733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EB7334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4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6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A6C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5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7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77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7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711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86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6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912336-1391-498C-9D51-4BE665CB5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i</dc:creator>
  <cp:lastModifiedBy>tli</cp:lastModifiedBy>
  <cp:revision>6</cp:revision>
  <cp:lastPrinted>2016-05-13T09:39:00Z</cp:lastPrinted>
  <dcterms:created xsi:type="dcterms:W3CDTF">2016-05-13T09:32:00Z</dcterms:created>
  <dcterms:modified xsi:type="dcterms:W3CDTF">2016-09-30T16:28:00Z</dcterms:modified>
</cp:coreProperties>
</file>